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C1CD3" w14:textId="38C456AB" w:rsidR="0092581E" w:rsidRPr="0048157D" w:rsidRDefault="0092581E">
      <w:pPr>
        <w:rPr>
          <w:rFonts w:ascii="Times New Roman" w:hAnsi="Times New Roman" w:cs="Times New Roman"/>
          <w:sz w:val="24"/>
          <w:szCs w:val="24"/>
        </w:rPr>
      </w:pPr>
      <w:r w:rsidRPr="0048157D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48157D">
        <w:rPr>
          <w:rFonts w:ascii="Times New Roman" w:hAnsi="Times New Roman" w:cs="Times New Roman"/>
          <w:sz w:val="24"/>
          <w:szCs w:val="24"/>
        </w:rPr>
        <w:t xml:space="preserve">Characterizations of </w:t>
      </w:r>
      <w:r w:rsidR="00DE70F6" w:rsidRPr="00DE70F6">
        <w:rPr>
          <w:rFonts w:ascii="Times New Roman" w:hAnsi="Times New Roman" w:cs="Times New Roman"/>
          <w:sz w:val="24"/>
          <w:szCs w:val="24"/>
        </w:rPr>
        <w:t xml:space="preserve">barcode </w:t>
      </w:r>
      <w:r w:rsidRPr="0048157D">
        <w:rPr>
          <w:rFonts w:ascii="Times New Roman" w:hAnsi="Times New Roman" w:cs="Times New Roman"/>
          <w:sz w:val="24"/>
          <w:szCs w:val="24"/>
        </w:rPr>
        <w:t>oligo probes designed based on the</w:t>
      </w:r>
      <w:r w:rsidRPr="0048157D">
        <w:rPr>
          <w:rFonts w:ascii="Times New Roman" w:hAnsi="Times New Roman" w:cs="Times New Roman"/>
          <w:sz w:val="24"/>
          <w:szCs w:val="24"/>
        </w:rPr>
        <w:t xml:space="preserve"> sorghum genome</w:t>
      </w:r>
      <w:r w:rsidR="0058556F" w:rsidRPr="0048157D">
        <w:rPr>
          <w:rFonts w:ascii="Times New Roman" w:hAnsi="Times New Roman" w:cs="Times New Roman"/>
          <w:sz w:val="24"/>
          <w:szCs w:val="24"/>
        </w:rPr>
        <w:t xml:space="preserve"> </w:t>
      </w:r>
      <w:r w:rsidR="0058556F" w:rsidRPr="0048157D">
        <w:rPr>
          <w:rFonts w:ascii="Times New Roman" w:hAnsi="Times New Roman" w:cs="Times New Roman"/>
          <w:sz w:val="24"/>
          <w:szCs w:val="24"/>
        </w:rPr>
        <w:t>assembly.</w:t>
      </w:r>
    </w:p>
    <w:p w14:paraId="58A9F379" w14:textId="77777777" w:rsidR="0092581E" w:rsidRDefault="0092581E">
      <w:pPr>
        <w:rPr>
          <w:rFonts w:hint="eastAsia"/>
        </w:rPr>
      </w:pPr>
    </w:p>
    <w:p w14:paraId="0706E7ED" w14:textId="160D49EC" w:rsidR="00D87CE0" w:rsidRDefault="00D87CE0"/>
    <w:tbl>
      <w:tblPr>
        <w:tblpPr w:leftFromText="180" w:rightFromText="180" w:vertAnchor="page" w:horzAnchor="margin" w:tblpY="2221"/>
        <w:tblW w:w="5000" w:type="pct"/>
        <w:tblLook w:val="04A0" w:firstRow="1" w:lastRow="0" w:firstColumn="1" w:lastColumn="0" w:noHBand="0" w:noVBand="1"/>
      </w:tblPr>
      <w:tblGrid>
        <w:gridCol w:w="1353"/>
        <w:gridCol w:w="889"/>
        <w:gridCol w:w="925"/>
        <w:gridCol w:w="925"/>
        <w:gridCol w:w="1184"/>
        <w:gridCol w:w="1008"/>
        <w:gridCol w:w="1268"/>
        <w:gridCol w:w="754"/>
      </w:tblGrid>
      <w:tr w:rsidR="009C574E" w:rsidRPr="00C37234" w14:paraId="031352D4" w14:textId="77777777" w:rsidTr="005C2529">
        <w:trPr>
          <w:trHeight w:val="600"/>
        </w:trPr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2595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 bicolor</w:t>
            </w: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hromosom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ADF3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 prob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2DF3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t position (Mb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9C900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 position (Mb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0C94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oligos 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5D50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gion length (Mb) 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A1E2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nsity </w:t>
            </w: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oligos/Mb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4537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e color</w:t>
            </w:r>
          </w:p>
        </w:tc>
      </w:tr>
      <w:tr w:rsidR="009C574E" w:rsidRPr="00C37234" w14:paraId="7220DE84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4AE3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9EF6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1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328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71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7F5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7F6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E2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676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06E61F30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50B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192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1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31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365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BFA3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8BE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AAA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DB1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1725AB15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2FA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205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1.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056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180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B1D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8BF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7C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F6E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9C574E" w:rsidRPr="00C37234" w14:paraId="5642E1E5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F4F6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3AE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2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9A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39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43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7FEE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C6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DD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2BFA07DE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F5E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4A6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2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28E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F96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3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583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D1E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E03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2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539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9C574E" w:rsidRPr="00C37234" w14:paraId="43447CC6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A4D8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A1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2.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43C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678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CFE0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759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BB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305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6F0E6549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A09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2AA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3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57E8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49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69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53D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F31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AC5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6F2CEC6B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000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AD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3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98A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78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C40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866E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DFC3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FF5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5A5041D0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C513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3BA6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4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2FA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56D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2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287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12D6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3E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3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55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9C574E" w:rsidRPr="00C37234" w14:paraId="3AAC18C3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BF7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68E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4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85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4.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6E4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C0F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5A0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03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3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5F0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9C574E" w:rsidRPr="00C37234" w14:paraId="35601DEC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B16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927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5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C06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C8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AF4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CD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16B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F3E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1B06E0EE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CC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FFA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5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ED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.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C2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.5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C3E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CD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EB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E38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0A56105C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BBF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B53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6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1D2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C0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03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005E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E47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27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9C574E" w:rsidRPr="00C37234" w14:paraId="3B4137C4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546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584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6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1888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C07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.1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A13E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9A7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A5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7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D9F5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9C574E" w:rsidRPr="00C37234" w14:paraId="64CD8211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7AE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1101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488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265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68DE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F77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DB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3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33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0BC80475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BE96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565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76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4E6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4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CC84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AA8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7A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3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25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9C574E" w:rsidRPr="00C37234" w14:paraId="41E2FF20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B899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2F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8.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95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AD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B71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27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E38F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D02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0573BFAB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51F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DE7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8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D56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67AD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7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0B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A04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1F7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3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A16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  <w:tr w:rsidR="009C574E" w:rsidRPr="00C37234" w14:paraId="30BDA98C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F0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8A50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90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3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B01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3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858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740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1D53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F980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</w:t>
            </w:r>
          </w:p>
        </w:tc>
      </w:tr>
      <w:tr w:rsidR="009C574E" w:rsidRPr="00C37234" w14:paraId="0047A6A7" w14:textId="77777777" w:rsidTr="005C252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380C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1C8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b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E7D3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0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4FA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.0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ECB7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13DA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7732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4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B3AB" w14:textId="77777777" w:rsidR="009C574E" w:rsidRPr="00C37234" w:rsidRDefault="009C574E" w:rsidP="00925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</w:t>
            </w:r>
          </w:p>
        </w:tc>
      </w:tr>
    </w:tbl>
    <w:p w14:paraId="6344BC1D" w14:textId="5EF19B72" w:rsidR="009C574E" w:rsidRDefault="009C574E">
      <w:pPr>
        <w:rPr>
          <w:rFonts w:hint="eastAsia"/>
        </w:rPr>
      </w:pPr>
    </w:p>
    <w:p w14:paraId="75E5485E" w14:textId="77777777" w:rsidR="009C574E" w:rsidRDefault="009C574E">
      <w:pPr>
        <w:rPr>
          <w:rFonts w:hint="eastAsia"/>
        </w:rPr>
      </w:pPr>
    </w:p>
    <w:sectPr w:rsidR="009C574E" w:rsidSect="00C37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589"/>
    <w:rsid w:val="00036AB2"/>
    <w:rsid w:val="000B6589"/>
    <w:rsid w:val="0048157D"/>
    <w:rsid w:val="0058556F"/>
    <w:rsid w:val="005C2529"/>
    <w:rsid w:val="00682EB2"/>
    <w:rsid w:val="007E56E6"/>
    <w:rsid w:val="0092581E"/>
    <w:rsid w:val="009C574E"/>
    <w:rsid w:val="00C37234"/>
    <w:rsid w:val="00D87CE0"/>
    <w:rsid w:val="00DE70F6"/>
    <w:rsid w:val="00E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9BCC"/>
  <w15:chartTrackingRefBased/>
  <w15:docId w15:val="{912AAC1A-3AEF-4078-A0D7-6B87F295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2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uang</dc:creator>
  <cp:keywords/>
  <dc:description/>
  <cp:lastModifiedBy>Meng Zhuang</cp:lastModifiedBy>
  <cp:revision>11</cp:revision>
  <dcterms:created xsi:type="dcterms:W3CDTF">2021-07-06T14:07:00Z</dcterms:created>
  <dcterms:modified xsi:type="dcterms:W3CDTF">2022-08-19T02:38:00Z</dcterms:modified>
</cp:coreProperties>
</file>